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F7505" w14:textId="77777777" w:rsidR="00474959" w:rsidRPr="00061819" w:rsidRDefault="00474959" w:rsidP="00474959">
      <w:pPr>
        <w:pStyle w:val="SMHeading"/>
      </w:pPr>
      <w:r w:rsidRPr="002F344E">
        <w:t>Appendix Table 2.</w:t>
      </w:r>
      <w:r>
        <w:rPr>
          <w:b w:val="0"/>
          <w:bCs w:val="0"/>
        </w:rPr>
        <w:t xml:space="preserve"> </w:t>
      </w:r>
      <w:r w:rsidRPr="00061819">
        <w:t xml:space="preserve">List of IgG </w:t>
      </w:r>
      <w:proofErr w:type="spellStart"/>
      <w:r w:rsidRPr="00061819">
        <w:t>galactosylation</w:t>
      </w:r>
      <w:proofErr w:type="spellEnd"/>
      <w:r w:rsidRPr="00061819">
        <w:t xml:space="preserve"> associated loci and comparison of GWAS summary statistics for significantly associated genomic regions in current GWAS with previous GWAS of IgG N-</w:t>
      </w:r>
      <w:proofErr w:type="spellStart"/>
      <w:r w:rsidRPr="00061819">
        <w:t>glycome</w:t>
      </w:r>
      <w:proofErr w:type="spellEnd"/>
      <w:r w:rsidRPr="00061819">
        <w:t>.</w:t>
      </w:r>
    </w:p>
    <w:tbl>
      <w:tblPr>
        <w:tblW w:w="514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5"/>
        <w:gridCol w:w="914"/>
        <w:gridCol w:w="383"/>
        <w:gridCol w:w="791"/>
        <w:gridCol w:w="517"/>
        <w:gridCol w:w="386"/>
        <w:gridCol w:w="386"/>
        <w:gridCol w:w="442"/>
        <w:gridCol w:w="431"/>
        <w:gridCol w:w="490"/>
        <w:gridCol w:w="684"/>
        <w:gridCol w:w="19"/>
        <w:gridCol w:w="487"/>
        <w:gridCol w:w="490"/>
        <w:gridCol w:w="671"/>
        <w:gridCol w:w="11"/>
        <w:gridCol w:w="993"/>
        <w:gridCol w:w="852"/>
        <w:gridCol w:w="940"/>
        <w:gridCol w:w="727"/>
        <w:gridCol w:w="711"/>
        <w:gridCol w:w="575"/>
      </w:tblGrid>
      <w:tr w:rsidR="00474959" w:rsidRPr="00474959" w14:paraId="61BE0C33" w14:textId="77777777" w:rsidTr="00474959">
        <w:trPr>
          <w:trHeight w:val="170"/>
        </w:trPr>
        <w:tc>
          <w:tcPr>
            <w:tcW w:w="257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1304" w14:textId="77777777" w:rsidR="00474959" w:rsidRPr="00474959" w:rsidRDefault="00474959" w:rsidP="00495B7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scovery GWAS</w:t>
            </w:r>
          </w:p>
        </w:tc>
        <w:tc>
          <w:tcPr>
            <w:tcW w:w="6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3DE4" w14:textId="77777777" w:rsidR="00474959" w:rsidRPr="00474959" w:rsidRDefault="00474959" w:rsidP="00495B7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plication GWAS</w:t>
            </w:r>
          </w:p>
        </w:tc>
        <w:tc>
          <w:tcPr>
            <w:tcW w:w="180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51EE" w14:textId="77777777" w:rsidR="00474959" w:rsidRPr="00474959" w:rsidRDefault="00474959" w:rsidP="00495B7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vious GWAS</w:t>
            </w:r>
          </w:p>
        </w:tc>
      </w:tr>
      <w:tr w:rsidR="00474959" w:rsidRPr="00474959" w14:paraId="7C0A4BA2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6DA3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ocu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E5A1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p SNP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292E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p SNP ch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A4F1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top SNP </w:t>
            </w: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9989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ai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F0A1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38B6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A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7768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AF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A4AB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23BF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dErr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3E7A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B830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eta </w:t>
            </w: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pl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DAF2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E </w:t>
            </w: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pl</w:t>
            </w:r>
            <w:proofErr w:type="spellEnd"/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64E2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pl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205B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ud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2107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FE23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hr:po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6C248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ai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81D9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val</w:t>
            </w:r>
            <w:proofErr w:type="spellEnd"/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31F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LD r2 with top SNP </w:t>
            </w:r>
          </w:p>
        </w:tc>
      </w:tr>
      <w:tr w:rsidR="00474959" w:rsidRPr="00474959" w14:paraId="5663CBFE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4789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:24699711-2549375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2301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8846817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C8F6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6CF6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29169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003A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8F7F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D471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E574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7825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9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0BA0C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E21C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20E-47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354D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6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BA6A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6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65FD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6E-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793E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19B7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09031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63E5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:252948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31B3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7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93933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4E-13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0FE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</w:tr>
      <w:tr w:rsidR="00474959" w:rsidRPr="00474959" w14:paraId="6FCB3430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5ACE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:26109539-2614998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6B8A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1191963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6313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9CE7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13943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2756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F103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EDED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86A9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3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D5C4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6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9BF3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9C6B8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80E-10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978F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4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208F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00F1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3E-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04AE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hadrina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7A1A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18956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1033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:261131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551B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secting_GlcNa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D83B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9E-10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1AC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</w:tr>
      <w:tr w:rsidR="00474959" w:rsidRPr="00474959" w14:paraId="2298C3AE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E1018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:103390496-10356734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C4FE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377496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1E29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F02B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351948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7047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3EE2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31CD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5339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86A5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6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4609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9D77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6E-11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CF2C8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3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AE61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97E2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20E-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AA0A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1D66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AD59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0766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ABC3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399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74959" w:rsidRPr="00474959" w14:paraId="2CBE9EAF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7B21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:31107733-311645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7176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26510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ACE5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A073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11958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2AFC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D477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C987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1280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9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878F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6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67ED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BE9E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7E-09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8EB7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DA53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92F23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97E-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2360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0262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30998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47E0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:3144897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4E1C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5C74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2E-13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267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</w:tr>
      <w:tr w:rsidR="00474959" w:rsidRPr="00474959" w14:paraId="017303C3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A6D0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:74168723-7428511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65E8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382296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4E32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AB93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23085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04FD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439C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89FF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DB48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0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2704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B706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4C47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4E-10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1CBEC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8C32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44FCC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4E-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5EC4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6F96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9AE1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8216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720D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0A68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74959" w:rsidRPr="00474959" w14:paraId="1032EA0E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40A5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:143088071-14320682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E3FF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775838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7E1B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A438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31697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C7D8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8CA2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0551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E520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8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D2F6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16FD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C85F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9E-23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D108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0E2A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46DB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44E-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3180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C62C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77583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687F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:1431697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C1D5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EC5C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61E-14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88E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74959" w:rsidRPr="00474959" w14:paraId="34CE6CCE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9DB9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:150856165-15090645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A657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1374507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404E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D47B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09423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4447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36A1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AAF2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D619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617E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FD35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C2D1C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19E-16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B905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C6B1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507F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47E-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FEBB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1D86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781208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74E2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:1509198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E994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BABA3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6E-22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5A7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</w:tr>
      <w:tr w:rsidR="00474959" w:rsidRPr="00474959" w14:paraId="1A2E90B6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0E6D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:103542538-1035502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39A7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325001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8DC0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D155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354598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8719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97BA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A77E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7EEBC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5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E4CC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46E1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1709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71E-11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9BFF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5BEB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272D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7E-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C351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C7EE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00968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E3B5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:1035454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6578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7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8023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52E-11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2EA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</w:tr>
      <w:tr w:rsidR="00474959" w:rsidRPr="00474959" w14:paraId="14199E8E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24ED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:32933492-3338542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754D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329724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E819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D59C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1286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96F9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C024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F22C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5D16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8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E731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9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448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F5B8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21E-55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6BAB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0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49C5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ED4D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6E-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7A25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B5E2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081395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7349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:331280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9507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07CE8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84E-34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B96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</w:tr>
      <w:tr w:rsidR="00474959" w:rsidRPr="00474959" w14:paraId="0CF38DD8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4640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:65555524-6555552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F6F5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089604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E1E1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4290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55552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6A38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C051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B88F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318A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0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5376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B2C8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732A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1E-09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ECAD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79CE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B0FC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2E-0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81DA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hadrina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7696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4798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2D84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:6555195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F058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-glycosyl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537E3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7E-13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B988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</w:tr>
      <w:tr w:rsidR="00474959" w:rsidRPr="00474959" w14:paraId="46C17123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55F9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16813994-1687563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253E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3456225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938D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6FA0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84299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2E1E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0D1B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9B31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95FB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0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AA75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2414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EC24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8E-18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0830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E630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AD193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95E-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6C4C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hadrina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8C27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45615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A235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1684875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A394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-glycosyl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3A0D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2A2A2A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2A2A2A"/>
                <w:sz w:val="16"/>
                <w:szCs w:val="16"/>
                <w:lang w:val="en-GB" w:eastAsia="en-GB"/>
              </w:rPr>
              <w:t>1.38E-10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953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8</w:t>
            </w:r>
          </w:p>
        </w:tc>
      </w:tr>
      <w:tr w:rsidR="00474959" w:rsidRPr="00474959" w14:paraId="7DCDE211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E1A9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17:43856639-448634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FDD2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9951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37B5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F29C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85648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245C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AD91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87C9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F755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2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6041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8C77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A096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0E-08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6E1E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5F52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B7C1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5E-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54A4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FC5F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994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B2AD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447979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843B8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A9ED1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76E-14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A1D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</w:tr>
      <w:tr w:rsidR="00474959" w:rsidRPr="00474959" w14:paraId="42C6B488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6A25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45766846-4587012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E6FF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808192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A55D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AC27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79470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20D2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00A3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54A94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B051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5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FA18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4347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CDE0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4E-10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F23A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7F82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8411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78E-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512E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2E6B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116510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98FD5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458352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FD5A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4BB30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6E-12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17D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</w:tr>
      <w:tr w:rsidR="00474959" w:rsidRPr="00474959" w14:paraId="5D32314C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89C2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56404349-5641813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C2ADC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2526377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522D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5B78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41004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E2C01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AEF2B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5FF1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FCB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6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A4556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2BEF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4276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9E-11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94E7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3610D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F104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05E-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15F5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3991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51DA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FC478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114E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853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74959" w:rsidRPr="00474959" w14:paraId="0A10217E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A11C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79158040-792685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962C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265900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F3174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8FBB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92187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D8DBF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3B24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C239D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F309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3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8535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32BAB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F15F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36E-17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A6C3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6386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E604C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99E-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102C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4447E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27253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4521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:791924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E1EA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B1F39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91E-16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A1C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</w:tr>
      <w:tr w:rsidR="00474959" w:rsidRPr="00474959" w14:paraId="2E2A238A" w14:textId="77777777" w:rsidTr="00474959">
        <w:trPr>
          <w:trHeight w:val="170"/>
        </w:trPr>
        <w:tc>
          <w:tcPr>
            <w:tcW w:w="53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19C3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:36564553-3666520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2C1B9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481770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EA495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CC1D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56772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45906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81CD0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6250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7C36E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2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121C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9F92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844E7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9E-11</w:t>
            </w:r>
          </w:p>
        </w:tc>
        <w:tc>
          <w:tcPr>
            <w:tcW w:w="19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835F2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A718F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36353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E-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641F7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laric</w:t>
            </w:r>
            <w:proofErr w:type="spellEnd"/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D8043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s728158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E7AE2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:365652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D035A" w14:textId="77777777" w:rsidR="00474959" w:rsidRPr="00474959" w:rsidRDefault="00474959" w:rsidP="00495B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GP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63F9A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3E-13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E1B8" w14:textId="77777777" w:rsidR="00474959" w:rsidRPr="00474959" w:rsidRDefault="00474959" w:rsidP="00495B7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749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</w:tr>
    </w:tbl>
    <w:p w14:paraId="21A23ADA" w14:textId="77777777" w:rsidR="00474959" w:rsidRDefault="00474959" w:rsidP="00474959">
      <w:pPr>
        <w:pStyle w:val="SMHeading"/>
        <w:rPr>
          <w:b w:val="0"/>
          <w:bCs w:val="0"/>
        </w:rPr>
      </w:pPr>
      <w:r w:rsidRPr="005C055C">
        <w:rPr>
          <w:b w:val="0"/>
          <w:bCs w:val="0"/>
        </w:rPr>
        <w:t xml:space="preserve">Locus- chromosome: start-end position in GRCh37 (hg19) build;  top SNP- </w:t>
      </w:r>
      <w:proofErr w:type="spellStart"/>
      <w:r w:rsidRPr="005C055C">
        <w:rPr>
          <w:b w:val="0"/>
          <w:bCs w:val="0"/>
        </w:rPr>
        <w:t>rsID</w:t>
      </w:r>
      <w:proofErr w:type="spellEnd"/>
      <w:r w:rsidRPr="005C055C">
        <w:rPr>
          <w:b w:val="0"/>
          <w:bCs w:val="0"/>
        </w:rPr>
        <w:t xml:space="preserve"> identifier for the top SNP in the locus; pos- chromosomal position of the top SNP; Trait- </w:t>
      </w:r>
      <w:proofErr w:type="spellStart"/>
      <w:r w:rsidRPr="005C055C">
        <w:rPr>
          <w:b w:val="0"/>
          <w:bCs w:val="0"/>
        </w:rPr>
        <w:t>galactosylation</w:t>
      </w:r>
      <w:proofErr w:type="spellEnd"/>
      <w:r w:rsidRPr="005C055C">
        <w:rPr>
          <w:b w:val="0"/>
          <w:bCs w:val="0"/>
        </w:rPr>
        <w:t xml:space="preserve"> trait with the strongest association with the </w:t>
      </w:r>
      <w:proofErr w:type="spellStart"/>
      <w:r w:rsidRPr="005C055C">
        <w:rPr>
          <w:b w:val="0"/>
          <w:bCs w:val="0"/>
        </w:rPr>
        <w:t>locus;EA</w:t>
      </w:r>
      <w:proofErr w:type="spellEnd"/>
      <w:r w:rsidRPr="005C055C">
        <w:rPr>
          <w:b w:val="0"/>
          <w:bCs w:val="0"/>
        </w:rPr>
        <w:t xml:space="preserve">- effect allele; OA- non-effect allele; EAF- effect allele frequency; Beta- effect estimate for the top SNP; </w:t>
      </w:r>
      <w:proofErr w:type="spellStart"/>
      <w:r w:rsidRPr="005C055C">
        <w:rPr>
          <w:b w:val="0"/>
          <w:bCs w:val="0"/>
        </w:rPr>
        <w:t>StdErr</w:t>
      </w:r>
      <w:proofErr w:type="spellEnd"/>
      <w:r w:rsidRPr="005C055C">
        <w:rPr>
          <w:b w:val="0"/>
          <w:bCs w:val="0"/>
        </w:rPr>
        <w:t>- standard error of the effect estimate; P-value- p value of the association; Study- Latest IgG N-</w:t>
      </w:r>
      <w:proofErr w:type="spellStart"/>
      <w:r w:rsidRPr="005C055C">
        <w:rPr>
          <w:b w:val="0"/>
          <w:bCs w:val="0"/>
        </w:rPr>
        <w:t>glycome</w:t>
      </w:r>
      <w:proofErr w:type="spellEnd"/>
      <w:r w:rsidRPr="005C055C">
        <w:rPr>
          <w:b w:val="0"/>
          <w:bCs w:val="0"/>
        </w:rPr>
        <w:t xml:space="preserve"> GWA study where the association was identified; SNP- </w:t>
      </w:r>
      <w:proofErr w:type="spellStart"/>
      <w:r w:rsidRPr="005C055C">
        <w:rPr>
          <w:b w:val="0"/>
          <w:bCs w:val="0"/>
        </w:rPr>
        <w:t>rsID</w:t>
      </w:r>
      <w:proofErr w:type="spellEnd"/>
      <w:r w:rsidRPr="005C055C">
        <w:rPr>
          <w:b w:val="0"/>
          <w:bCs w:val="0"/>
        </w:rPr>
        <w:t xml:space="preserve"> identified of the top SNP in the latest IgG N-</w:t>
      </w:r>
      <w:proofErr w:type="spellStart"/>
      <w:r w:rsidRPr="005C055C">
        <w:rPr>
          <w:b w:val="0"/>
          <w:bCs w:val="0"/>
        </w:rPr>
        <w:t>glycome</w:t>
      </w:r>
      <w:proofErr w:type="spellEnd"/>
      <w:r w:rsidRPr="005C055C">
        <w:rPr>
          <w:b w:val="0"/>
          <w:bCs w:val="0"/>
        </w:rPr>
        <w:t xml:space="preserve"> GWAS where the association was identified; </w:t>
      </w:r>
      <w:proofErr w:type="spellStart"/>
      <w:r w:rsidRPr="005C055C">
        <w:rPr>
          <w:b w:val="0"/>
          <w:bCs w:val="0"/>
        </w:rPr>
        <w:t>chr:pos</w:t>
      </w:r>
      <w:proofErr w:type="spellEnd"/>
      <w:r w:rsidRPr="005C055C">
        <w:rPr>
          <w:b w:val="0"/>
          <w:bCs w:val="0"/>
        </w:rPr>
        <w:t xml:space="preserve">- chromosomal coordinates for the SNP in GRCh37 (hg19) build; Trait- trait with the strongest association with the SNP in the genomic region in GWAS denoted in Study column; </w:t>
      </w:r>
      <w:proofErr w:type="spellStart"/>
      <w:r w:rsidRPr="005C055C">
        <w:rPr>
          <w:b w:val="0"/>
          <w:bCs w:val="0"/>
        </w:rPr>
        <w:t>Pval</w:t>
      </w:r>
      <w:proofErr w:type="spellEnd"/>
      <w:r w:rsidRPr="005C055C">
        <w:rPr>
          <w:b w:val="0"/>
          <w:bCs w:val="0"/>
        </w:rPr>
        <w:t>- p-value of the association; LD r2 with top SNP- LD r2 value between top SNP in discovery GWAS and top SNP in previous GWA</w:t>
      </w:r>
      <w:r>
        <w:rPr>
          <w:b w:val="0"/>
          <w:bCs w:val="0"/>
        </w:rPr>
        <w:t>S.</w:t>
      </w:r>
    </w:p>
    <w:p w14:paraId="67B88F3D" w14:textId="77777777" w:rsidR="00DB6DAA" w:rsidRDefault="00DB6DAA"/>
    <w:sectPr w:rsidR="00DB6DAA" w:rsidSect="004749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BE6"/>
    <w:rsid w:val="00061819"/>
    <w:rsid w:val="001D11A3"/>
    <w:rsid w:val="0046321A"/>
    <w:rsid w:val="00474959"/>
    <w:rsid w:val="005D6BE6"/>
    <w:rsid w:val="007843F2"/>
    <w:rsid w:val="00DB6DAA"/>
    <w:rsid w:val="00E066FF"/>
    <w:rsid w:val="00E9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C350"/>
  <w15:chartTrackingRefBased/>
  <w15:docId w15:val="{F0B91849-84BB-43ED-9C9E-A2C0AE2A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9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7495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49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Envisage</cp:lastModifiedBy>
  <cp:revision>3</cp:revision>
  <dcterms:created xsi:type="dcterms:W3CDTF">2023-09-19T09:48:00Z</dcterms:created>
  <dcterms:modified xsi:type="dcterms:W3CDTF">2023-09-19T11:58:00Z</dcterms:modified>
</cp:coreProperties>
</file>